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74FD6" w14:textId="36182D28" w:rsidR="00474FDD" w:rsidRDefault="00474FDD" w:rsidP="00474F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750E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4F291E4" w14:textId="5E1B2C17" w:rsidR="00C22611" w:rsidRPr="00C22611" w:rsidRDefault="00C22611" w:rsidP="00C226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2611">
        <w:rPr>
          <w:rFonts w:ascii="Times New Roman" w:hAnsi="Times New Roman" w:cs="Times New Roman"/>
          <w:b/>
          <w:bCs/>
          <w:sz w:val="24"/>
          <w:szCs w:val="24"/>
        </w:rPr>
        <w:t xml:space="preserve">Figure S1. DuTRIM29 colocalizes with </w:t>
      </w:r>
      <w:proofErr w:type="spellStart"/>
      <w:r w:rsidRPr="00C22611">
        <w:rPr>
          <w:rFonts w:ascii="Times New Roman" w:hAnsi="Times New Roman" w:cs="Times New Roman"/>
          <w:b/>
          <w:bCs/>
          <w:sz w:val="24"/>
          <w:szCs w:val="24"/>
        </w:rPr>
        <w:t>duMAVS</w:t>
      </w:r>
      <w:proofErr w:type="spellEnd"/>
      <w:r w:rsidRPr="00C22611">
        <w:rPr>
          <w:rFonts w:ascii="Times New Roman" w:hAnsi="Times New Roman" w:cs="Times New Roman"/>
          <w:b/>
          <w:bCs/>
          <w:sz w:val="24"/>
          <w:szCs w:val="24"/>
        </w:rPr>
        <w:t xml:space="preserve"> in DEF cells.</w:t>
      </w:r>
    </w:p>
    <w:p w14:paraId="45158855" w14:textId="78D3B855" w:rsidR="00FC254B" w:rsidRPr="00C22611" w:rsidRDefault="00C22611" w:rsidP="00C226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2611">
        <w:rPr>
          <w:rFonts w:ascii="Times New Roman" w:hAnsi="Times New Roman" w:cs="Times New Roman"/>
          <w:sz w:val="24"/>
          <w:szCs w:val="24"/>
        </w:rPr>
        <w:t xml:space="preserve">DEF cells were grown on coverslips in 24-well plates and transfected with duTRIM29-AsRed and </w:t>
      </w:r>
      <w:proofErr w:type="spellStart"/>
      <w:r w:rsidRPr="00C22611">
        <w:rPr>
          <w:rFonts w:ascii="Times New Roman" w:hAnsi="Times New Roman" w:cs="Times New Roman"/>
          <w:sz w:val="24"/>
          <w:szCs w:val="24"/>
        </w:rPr>
        <w:t>duMAVS-eGFP</w:t>
      </w:r>
      <w:proofErr w:type="spellEnd"/>
      <w:r w:rsidRPr="00C22611">
        <w:rPr>
          <w:rFonts w:ascii="Times New Roman" w:hAnsi="Times New Roman" w:cs="Times New Roman"/>
          <w:sz w:val="24"/>
          <w:szCs w:val="24"/>
        </w:rPr>
        <w:t>. After 24 h, the cells were visualized by the confocal laser scanning microscopy.</w:t>
      </w:r>
    </w:p>
    <w:p w14:paraId="401FBE30" w14:textId="10BAC2CA" w:rsidR="00FC254B" w:rsidRDefault="00FC254B" w:rsidP="00DE4C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F71A8" w14:textId="42E22A62" w:rsidR="00727422" w:rsidRPr="00727422" w:rsidRDefault="00727422" w:rsidP="00DE4C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7422">
        <w:rPr>
          <w:rFonts w:ascii="Times New Roman" w:hAnsi="Times New Roman" w:cs="Times New Roman"/>
          <w:b/>
          <w:bCs/>
          <w:sz w:val="24"/>
          <w:szCs w:val="24"/>
        </w:rPr>
        <w:t>The sequence of shelduck tripartite motif containing 29 (TRIM29)</w:t>
      </w:r>
    </w:p>
    <w:p w14:paraId="5E9B8CAA" w14:textId="44E5D4C1" w:rsidR="00594638" w:rsidRPr="00C64D78" w:rsidRDefault="00242A62" w:rsidP="00DE4C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D78">
        <w:rPr>
          <w:rFonts w:ascii="Times New Roman" w:hAnsi="Times New Roman" w:cs="Times New Roman"/>
          <w:sz w:val="24"/>
          <w:szCs w:val="24"/>
        </w:rPr>
        <w:t>O</w:t>
      </w:r>
      <w:r w:rsidR="00C64D78" w:rsidRPr="00C64D78">
        <w:rPr>
          <w:rFonts w:ascii="Times New Roman" w:hAnsi="Times New Roman" w:cs="Times New Roman"/>
          <w:sz w:val="24"/>
          <w:szCs w:val="24"/>
        </w:rPr>
        <w:t>rganism</w:t>
      </w:r>
      <w:r w:rsidRPr="00C64D78">
        <w:rPr>
          <w:rFonts w:ascii="Times New Roman" w:hAnsi="Times New Roman" w:cs="Times New Roman"/>
          <w:sz w:val="24"/>
          <w:szCs w:val="24"/>
        </w:rPr>
        <w:t xml:space="preserve">: </w:t>
      </w:r>
      <w:r w:rsidR="00522FE7" w:rsidRPr="00522FE7">
        <w:rPr>
          <w:rFonts w:ascii="Times New Roman" w:hAnsi="Times New Roman" w:cs="Times New Roman"/>
          <w:sz w:val="24"/>
          <w:szCs w:val="24"/>
        </w:rPr>
        <w:t xml:space="preserve">Anas </w:t>
      </w:r>
      <w:proofErr w:type="spellStart"/>
      <w:r w:rsidR="00522FE7" w:rsidRPr="00522FE7">
        <w:rPr>
          <w:rFonts w:ascii="Times New Roman" w:hAnsi="Times New Roman" w:cs="Times New Roman"/>
          <w:sz w:val="24"/>
          <w:szCs w:val="24"/>
        </w:rPr>
        <w:t>zonorhyncha</w:t>
      </w:r>
      <w:proofErr w:type="spellEnd"/>
      <w:r w:rsidR="005002E8" w:rsidRPr="005002E8"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_Hlk116126966"/>
      <w:r w:rsidR="00522FE7" w:rsidRPr="00522FE7">
        <w:rPr>
          <w:rFonts w:ascii="Times New Roman" w:hAnsi="Times New Roman" w:cs="Times New Roman"/>
          <w:sz w:val="24"/>
          <w:szCs w:val="24"/>
        </w:rPr>
        <w:t>Shelduck</w:t>
      </w:r>
      <w:bookmarkEnd w:id="0"/>
      <w:r w:rsidR="005002E8" w:rsidRPr="005002E8">
        <w:rPr>
          <w:rFonts w:ascii="Times New Roman" w:hAnsi="Times New Roman" w:cs="Times New Roman"/>
          <w:sz w:val="24"/>
          <w:szCs w:val="24"/>
        </w:rPr>
        <w:t>)</w:t>
      </w:r>
    </w:p>
    <w:p w14:paraId="15D25620" w14:textId="58C04EFF" w:rsidR="00242A62" w:rsidRPr="00C64D78" w:rsidRDefault="00242A62" w:rsidP="00DE4C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D78">
        <w:rPr>
          <w:rFonts w:ascii="Times New Roman" w:hAnsi="Times New Roman" w:cs="Times New Roman"/>
          <w:sz w:val="24"/>
          <w:szCs w:val="24"/>
        </w:rPr>
        <w:t xml:space="preserve">Gene symbol: </w:t>
      </w:r>
      <w:r w:rsidR="00D84975">
        <w:rPr>
          <w:rFonts w:ascii="Times New Roman" w:hAnsi="Times New Roman" w:cs="Times New Roman"/>
          <w:sz w:val="24"/>
          <w:szCs w:val="24"/>
        </w:rPr>
        <w:t>TRIM29</w:t>
      </w:r>
    </w:p>
    <w:p w14:paraId="1DB21047" w14:textId="0B5C8CDE" w:rsidR="00242A62" w:rsidRPr="00730973" w:rsidRDefault="00242A62" w:rsidP="00DE4C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D78">
        <w:rPr>
          <w:rFonts w:ascii="Times New Roman" w:hAnsi="Times New Roman" w:cs="Times New Roman"/>
          <w:sz w:val="24"/>
          <w:szCs w:val="24"/>
        </w:rPr>
        <w:t xml:space="preserve">Gene description: </w:t>
      </w:r>
      <w:r w:rsidR="00D84975" w:rsidRPr="00730973">
        <w:rPr>
          <w:rFonts w:ascii="Times New Roman" w:hAnsi="Times New Roman" w:cs="Times New Roman"/>
          <w:sz w:val="24"/>
          <w:szCs w:val="24"/>
        </w:rPr>
        <w:t>Tripartite motif containing 29</w:t>
      </w:r>
    </w:p>
    <w:p w14:paraId="2F00F906" w14:textId="2441663C" w:rsidR="0052440A" w:rsidRPr="00C64D78" w:rsidRDefault="0011574C" w:rsidP="00DE4C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0973">
        <w:rPr>
          <w:rFonts w:ascii="Times New Roman" w:hAnsi="Times New Roman" w:cs="Times New Roman"/>
          <w:sz w:val="24"/>
          <w:szCs w:val="24"/>
        </w:rPr>
        <w:t>GenBank Number</w:t>
      </w:r>
      <w:r w:rsidRPr="00730973">
        <w:rPr>
          <w:rFonts w:ascii="Times New Roman" w:hAnsi="Times New Roman" w:cs="Times New Roman" w:hint="eastAsia"/>
          <w:sz w:val="24"/>
          <w:szCs w:val="24"/>
        </w:rPr>
        <w:t>s</w:t>
      </w:r>
      <w:r w:rsidRPr="00730973">
        <w:rPr>
          <w:rFonts w:ascii="Times New Roman" w:hAnsi="Times New Roman" w:cs="Times New Roman"/>
          <w:sz w:val="24"/>
          <w:szCs w:val="24"/>
        </w:rPr>
        <w:t>:</w:t>
      </w:r>
      <w:r w:rsidR="00072E71" w:rsidRPr="00730973">
        <w:rPr>
          <w:rFonts w:ascii="Times New Roman" w:hAnsi="Times New Roman" w:cs="Times New Roman"/>
          <w:sz w:val="24"/>
          <w:szCs w:val="24"/>
        </w:rPr>
        <w:t xml:space="preserve"> </w:t>
      </w:r>
      <w:r w:rsidR="00547B77" w:rsidRPr="00730973">
        <w:rPr>
          <w:rFonts w:ascii="Times New Roman" w:hAnsi="Times New Roman" w:cs="Times New Roman"/>
          <w:sz w:val="24"/>
          <w:szCs w:val="24"/>
        </w:rPr>
        <w:t>OP822045</w:t>
      </w:r>
    </w:p>
    <w:p w14:paraId="45A5301B" w14:textId="779E174F" w:rsidR="0075209A" w:rsidRPr="00C64D78" w:rsidRDefault="00522FE7" w:rsidP="00DE4C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FE7">
        <w:rPr>
          <w:rFonts w:ascii="Times New Roman" w:hAnsi="Times New Roman" w:cs="Times New Roman"/>
          <w:sz w:val="24"/>
          <w:szCs w:val="24"/>
        </w:rPr>
        <w:t>Shelduck</w:t>
      </w:r>
      <w:r w:rsidR="0075209A" w:rsidRPr="00C64D7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19335868"/>
      <w:r w:rsidR="00314531">
        <w:rPr>
          <w:rFonts w:ascii="Times New Roman" w:hAnsi="Times New Roman" w:cs="Times New Roman"/>
          <w:sz w:val="24"/>
          <w:szCs w:val="24"/>
        </w:rPr>
        <w:t>t</w:t>
      </w:r>
      <w:r w:rsidR="00D04902" w:rsidRPr="00D04902">
        <w:rPr>
          <w:rFonts w:ascii="Times New Roman" w:hAnsi="Times New Roman" w:cs="Times New Roman"/>
          <w:sz w:val="24"/>
          <w:szCs w:val="24"/>
        </w:rPr>
        <w:t>ripartite motif containing 29</w:t>
      </w:r>
      <w:r w:rsidR="0075209A" w:rsidRPr="00C64D78">
        <w:rPr>
          <w:rFonts w:ascii="Times New Roman" w:hAnsi="Times New Roman" w:cs="Times New Roman"/>
          <w:sz w:val="24"/>
          <w:szCs w:val="24"/>
        </w:rPr>
        <w:t xml:space="preserve"> (</w:t>
      </w:r>
      <w:r w:rsidR="00D04902">
        <w:rPr>
          <w:rFonts w:ascii="Times New Roman" w:hAnsi="Times New Roman" w:cs="Times New Roman"/>
          <w:sz w:val="24"/>
          <w:szCs w:val="24"/>
        </w:rPr>
        <w:t>TRIM29</w:t>
      </w:r>
      <w:r w:rsidR="0075209A" w:rsidRPr="00C64D78">
        <w:rPr>
          <w:rFonts w:ascii="Times New Roman" w:hAnsi="Times New Roman" w:cs="Times New Roman"/>
          <w:sz w:val="24"/>
          <w:szCs w:val="24"/>
        </w:rPr>
        <w:t>)</w:t>
      </w:r>
      <w:bookmarkEnd w:id="1"/>
      <w:r w:rsidR="0075209A" w:rsidRPr="00C64D78">
        <w:rPr>
          <w:rFonts w:ascii="Times New Roman" w:hAnsi="Times New Roman" w:cs="Times New Roman"/>
          <w:sz w:val="24"/>
          <w:szCs w:val="24"/>
        </w:rPr>
        <w:t xml:space="preserve"> nucleotide sequence:</w:t>
      </w:r>
    </w:p>
    <w:p w14:paraId="2DA38E2D" w14:textId="65E577D5" w:rsidR="00C64D78" w:rsidRDefault="008730A0" w:rsidP="008730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0A0">
        <w:rPr>
          <w:rFonts w:ascii="Times New Roman" w:hAnsi="Times New Roman" w:cs="Times New Roman"/>
          <w:sz w:val="24"/>
          <w:szCs w:val="24"/>
        </w:rPr>
        <w:t>ATGGAAACGGGGAGCGCAGCAAGGACAAATGGTACCGCCGGCAAGCCAGAGGATGTGAAGAGCCCGTCCGCCCCCAAAAAAGATGAAGAAGTGAAGAAGAACTCGAACCCTGGTGGAGGGGAGAAGGAGCCAATGAAGGGCACTGGTGGTACTTCTCTGGAGACGGGGCAAATCAAGAGCTCCCTCTTCTCTGGGAGTGACTGGAAGAGGCCCATCATTCAGTTTGTGGAGTCGTCCGATGAGAAGAGATCGACCTACTTCAGCATGGACTCGGCAGACTCGAAGAAGATGCAGTACAGCAGCGGACAGATAGGAGACATGAGGAGACCCCCCCTCTCCTTCGCAGATAAAGGCGACCTCAGGAAGTCCCTCTTCTCCTTGGATTCCAAAAAGAGCTTCCTGCCTAACGAAGGGGAAGGGAGGAAGCCGCTGTTCTCCGGCGGGCAGATGGGGGACATGAAGAAGTCTTCCCTGCCTCTGGTGGAGACCGGGGACCTGAGAAGAGCCACCTTCAACAAGGTGCCCGACAGAGCAGCCGGGTCGCGGCCCAGGGTGAAGCTGGAGGATGTGCTGTGCGATTCCTGCATCGACAACAAGCAAAAGGCCGTGAAGTCCTGCTTGGTGTGCCAGGCTTCCTTCTGCGAGCTGCACCTCAAGCCCCACCTGGAGGGAGCGGCTTTCCGGGACCACCAGCTCCTGGACCCCATCAGGGACTTTGAAGCAAGAAAATGCCCTGTGCATGGGAAGACCATGGAGCTGTTCTGTCAGACAGACCAGATGTGCATCTGCTACCTCTGCATGTTCCAGGAGCACAAGAACCACAGCACGGTGACGGTGGAGATCGAGAAAGCGGGTAAAGAGGCTGAGCTTTCACTGCAGAAAGAGCAACTGCAGCTGA</w:t>
      </w:r>
      <w:r w:rsidRPr="008730A0">
        <w:rPr>
          <w:rFonts w:ascii="Times New Roman" w:hAnsi="Times New Roman" w:cs="Times New Roman"/>
          <w:sz w:val="24"/>
          <w:szCs w:val="24"/>
        </w:rPr>
        <w:lastRenderedPageBreak/>
        <w:t>AGATCATCGAGGTAGAGGATGAAATGGACAAGTGGCAGAAGGAGAGGGACCGCATCAAGAACTACACCACCAACGAGAAAGCCACAGTAGACCAGCATTTCAAAGAGCTGATCCGTGACCTGGAGAGGCAGAGGGATGAAGTGAAGGCTGCCCTGGACCAGAGGGAAAAGATTGCATCAGAGAACGTGAAGGAGATTGTGGATGAGCTGGAAGAGAGGGCGAAGCTGCTGCGGGAGGACAAGGAGAACAGGGAGCAGATCCACCAGATCAGTGACTCCGTGCTCTTCCTCCAGGAGTTTGGGGCTTTGATGCGGAACTATGTCCCCCCTCCATCCCTCCCGACATACAGCGTGCTGCTTGAAGGGGAGAGCATGAGCCCCTCTATGGGGCTGCTCAGAGATGACCTCCTCAACGTCTGCATGAGGCACGTGGAGAAGATCTGCAAGGCAGACCTGGGCCGCAACTTCATCGAGAGGAACCACATGGAGAACGGCGACCACCGGTTCATGATGAACAACTACGAGTGGAACCAACCCGACAACTTGAAGAGATTTTCCATGTTCCTGTCTCCCAAAGTAGGCAATGGCACTAAGCTGCCTTTTCAGTTCTCCTCGGTGGGACAGAATCCGCCCGGTGACTTCAGCAAACAGTCTGATGGGAGCCTCTTCACTAAGACCGCTTATCCCTCGATAGTGAGACATCAGTCTGCAAAGGTGACGCCACAGACGTGGAAATCCTCCAAGCAGTCTGTGTTGTCACATTACCGCCCCTTTTACGTCAACAAAGGCAATGGAGCCACCTCCAACGAGGCACCTTGA</w:t>
      </w:r>
    </w:p>
    <w:p w14:paraId="60F06605" w14:textId="77777777" w:rsidR="008730A0" w:rsidRPr="00C64D78" w:rsidRDefault="008730A0" w:rsidP="008730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4501A5" w14:textId="7A97A150" w:rsidR="00C64D78" w:rsidRPr="00C64D78" w:rsidRDefault="00522FE7" w:rsidP="00DE4C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FE7">
        <w:rPr>
          <w:rFonts w:ascii="Times New Roman" w:hAnsi="Times New Roman" w:cs="Times New Roman"/>
          <w:sz w:val="24"/>
          <w:szCs w:val="24"/>
        </w:rPr>
        <w:t>Shelduck</w:t>
      </w:r>
      <w:r w:rsidR="00C64D78" w:rsidRPr="00C64D78">
        <w:rPr>
          <w:rFonts w:ascii="Times New Roman" w:hAnsi="Times New Roman" w:cs="Times New Roman"/>
          <w:sz w:val="24"/>
          <w:szCs w:val="24"/>
        </w:rPr>
        <w:t xml:space="preserve"> </w:t>
      </w:r>
      <w:r w:rsidR="00314531">
        <w:rPr>
          <w:rFonts w:ascii="Times New Roman" w:hAnsi="Times New Roman" w:cs="Times New Roman"/>
          <w:sz w:val="24"/>
          <w:szCs w:val="24"/>
        </w:rPr>
        <w:t>t</w:t>
      </w:r>
      <w:r w:rsidR="00D04902" w:rsidRPr="00D04902">
        <w:rPr>
          <w:rFonts w:ascii="Times New Roman" w:hAnsi="Times New Roman" w:cs="Times New Roman"/>
          <w:sz w:val="24"/>
          <w:szCs w:val="24"/>
        </w:rPr>
        <w:t>ripartite motif containing 29 (TRIM29)</w:t>
      </w:r>
      <w:r w:rsidR="00C64D78" w:rsidRPr="00C64D78">
        <w:rPr>
          <w:rFonts w:ascii="Times New Roman" w:hAnsi="Times New Roman" w:cs="Times New Roman"/>
          <w:sz w:val="24"/>
          <w:szCs w:val="24"/>
        </w:rPr>
        <w:t xml:space="preserve"> amino acid sequence:</w:t>
      </w:r>
    </w:p>
    <w:p w14:paraId="093700BE" w14:textId="6BFDAA22" w:rsidR="00C64D78" w:rsidRPr="00C64D78" w:rsidRDefault="008730A0" w:rsidP="008730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0A0">
        <w:rPr>
          <w:rFonts w:ascii="Times New Roman" w:hAnsi="Times New Roman" w:cs="Times New Roman"/>
          <w:sz w:val="24"/>
          <w:szCs w:val="24"/>
        </w:rPr>
        <w:t>METGSAARTNGTAGKPEDVKSPSAPKKDEEVKKNSNPGGGEKEPMKGTGGTSLETGQIKSSLFSGSDWKRPIIQFVESSDEKRSTYFSMDSADSKKMQYSSGQIGDMRRPPLSFADKGDLRKSLFSLDSKKSFLPNEGEGRKPLFSGGQMGDMKKSSLPLVETGDLRRATFNKVPDRAAGSRPRVKLEDVLCDSCIDNKQKAVKSCLVCQASFCELHLKPHLEGAAFRDHQLLDPIRDFEARKCPVHGKTMELFCQTDQMCICYLCMFQEHKNHSTVTVEIEKAGKEAELSLQKEQLQLKIIEVEDEMDKWQKERDRIKNYTTNEKATVDQHFKELIRDLERQRDEVKAALDQREKIASENVKEIVDELEERAKLLREDKENREQIHQISDSVLFLQEFGALMRNYVPPPSLPTYSVLLEGESMSPSMGLLRDDLLNVCMRHVEKICKADLGRNFIERNHMENGDHRFMMNNYEWNQPDNLKRFSMFLSPKVGNGTKLPFQFSSVGQNPPGDFSKQSDGSLFTKTAYPSIVRHQSAKVTPQTWKSSKQSVLSHYRPFYVNKGNGATSNEAP.</w:t>
      </w:r>
    </w:p>
    <w:sectPr w:rsidR="00C64D78" w:rsidRPr="00C64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12842" w14:textId="77777777" w:rsidR="0008074E" w:rsidRDefault="0008074E" w:rsidP="004F49B2">
      <w:r>
        <w:separator/>
      </w:r>
    </w:p>
  </w:endnote>
  <w:endnote w:type="continuationSeparator" w:id="0">
    <w:p w14:paraId="689D8137" w14:textId="77777777" w:rsidR="0008074E" w:rsidRDefault="0008074E" w:rsidP="004F4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62BA6" w14:textId="77777777" w:rsidR="0008074E" w:rsidRDefault="0008074E" w:rsidP="004F49B2">
      <w:r>
        <w:separator/>
      </w:r>
    </w:p>
  </w:footnote>
  <w:footnote w:type="continuationSeparator" w:id="0">
    <w:p w14:paraId="78CADAA1" w14:textId="77777777" w:rsidR="0008074E" w:rsidRDefault="0008074E" w:rsidP="004F4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sDCxNDAxMDcGMpR0lIJTi4sz8/NACoxqATbRnQ4sAAAA"/>
  </w:docVars>
  <w:rsids>
    <w:rsidRoot w:val="00703BCF"/>
    <w:rsid w:val="00021E7B"/>
    <w:rsid w:val="00072E71"/>
    <w:rsid w:val="0008074E"/>
    <w:rsid w:val="000D0194"/>
    <w:rsid w:val="000D458B"/>
    <w:rsid w:val="0011574C"/>
    <w:rsid w:val="001D4053"/>
    <w:rsid w:val="002064EE"/>
    <w:rsid w:val="00222FDB"/>
    <w:rsid w:val="00242A62"/>
    <w:rsid w:val="002A5ED4"/>
    <w:rsid w:val="002F7273"/>
    <w:rsid w:val="00314531"/>
    <w:rsid w:val="00394B8D"/>
    <w:rsid w:val="00406406"/>
    <w:rsid w:val="00474FDD"/>
    <w:rsid w:val="00486BED"/>
    <w:rsid w:val="004F49B2"/>
    <w:rsid w:val="005002E8"/>
    <w:rsid w:val="00522FE7"/>
    <w:rsid w:val="0052440A"/>
    <w:rsid w:val="00547B77"/>
    <w:rsid w:val="00594638"/>
    <w:rsid w:val="00644DF7"/>
    <w:rsid w:val="006A2492"/>
    <w:rsid w:val="00703BCF"/>
    <w:rsid w:val="007225F0"/>
    <w:rsid w:val="00727422"/>
    <w:rsid w:val="00730973"/>
    <w:rsid w:val="00737558"/>
    <w:rsid w:val="00745A9A"/>
    <w:rsid w:val="0075209A"/>
    <w:rsid w:val="00753EBB"/>
    <w:rsid w:val="00765C77"/>
    <w:rsid w:val="00796952"/>
    <w:rsid w:val="007A3722"/>
    <w:rsid w:val="007C32AC"/>
    <w:rsid w:val="007D6D17"/>
    <w:rsid w:val="00851D27"/>
    <w:rsid w:val="008730A0"/>
    <w:rsid w:val="00874A6B"/>
    <w:rsid w:val="008B32CC"/>
    <w:rsid w:val="00915984"/>
    <w:rsid w:val="009520E8"/>
    <w:rsid w:val="00975C7E"/>
    <w:rsid w:val="009B183C"/>
    <w:rsid w:val="009B72DF"/>
    <w:rsid w:val="009C2905"/>
    <w:rsid w:val="009D103B"/>
    <w:rsid w:val="00A04F93"/>
    <w:rsid w:val="00C22611"/>
    <w:rsid w:val="00C629C9"/>
    <w:rsid w:val="00C64D78"/>
    <w:rsid w:val="00D04902"/>
    <w:rsid w:val="00D14D2B"/>
    <w:rsid w:val="00D53625"/>
    <w:rsid w:val="00D6024E"/>
    <w:rsid w:val="00D84975"/>
    <w:rsid w:val="00DE4C29"/>
    <w:rsid w:val="00E5173A"/>
    <w:rsid w:val="00EF2CD6"/>
    <w:rsid w:val="00FC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91A51"/>
  <w15:chartTrackingRefBased/>
  <w15:docId w15:val="{300DB1CC-3525-4145-B7A7-4F0C8A2B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9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4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4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4687">
          <w:marLeft w:val="240"/>
          <w:marRight w:val="0"/>
          <w:marTop w:val="48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huoliang</dc:creator>
  <cp:keywords/>
  <dc:description/>
  <cp:lastModifiedBy>Gillian Attard</cp:lastModifiedBy>
  <cp:revision>4</cp:revision>
  <dcterms:created xsi:type="dcterms:W3CDTF">2022-12-26T16:09:00Z</dcterms:created>
  <dcterms:modified xsi:type="dcterms:W3CDTF">2022-12-27T06:55:00Z</dcterms:modified>
</cp:coreProperties>
</file>